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520"/>
        <w:gridCol w:w="520"/>
        <w:gridCol w:w="1424"/>
        <w:gridCol w:w="2761"/>
        <w:gridCol w:w="1443"/>
        <w:gridCol w:w="1290"/>
        <w:gridCol w:w="635"/>
        <w:gridCol w:w="1409"/>
        <w:gridCol w:w="918"/>
        <w:gridCol w:w="3012"/>
      </w:tblGrid>
      <w:tr w:rsidR="006F6E0E" w:rsidRPr="0082348C" w14:paraId="599346B4" w14:textId="77777777" w:rsidTr="000B12FB">
        <w:tc>
          <w:tcPr>
            <w:tcW w:w="0" w:type="auto"/>
            <w:gridSpan w:val="2"/>
            <w:shd w:val="clear" w:color="auto" w:fill="DEEAF6" w:themeFill="accent5" w:themeFillTint="33"/>
          </w:tcPr>
          <w:p w14:paraId="7C2A89CC" w14:textId="77777777" w:rsidR="006F6E0E" w:rsidRDefault="006F6E0E" w:rsidP="00293ED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9"/>
            <w:shd w:val="clear" w:color="auto" w:fill="DEEAF6" w:themeFill="accent5" w:themeFillTint="33"/>
          </w:tcPr>
          <w:p w14:paraId="47531682" w14:textId="107F3BEC" w:rsidR="006F6E0E" w:rsidRPr="00CF1131" w:rsidRDefault="006F6E0E" w:rsidP="00293ED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pplementary Table </w:t>
            </w:r>
            <w:r w:rsidRPr="00CF1131">
              <w:rPr>
                <w:b/>
                <w:bCs/>
                <w:sz w:val="16"/>
                <w:szCs w:val="16"/>
              </w:rPr>
              <w:t xml:space="preserve"> C: Peer </w:t>
            </w:r>
            <w:r>
              <w:rPr>
                <w:b/>
                <w:bCs/>
                <w:sz w:val="16"/>
                <w:szCs w:val="16"/>
              </w:rPr>
              <w:t>n</w:t>
            </w:r>
            <w:r w:rsidRPr="00CF1131">
              <w:rPr>
                <w:b/>
                <w:bCs/>
                <w:sz w:val="16"/>
                <w:szCs w:val="16"/>
              </w:rPr>
              <w:t>avigation</w:t>
            </w:r>
          </w:p>
        </w:tc>
      </w:tr>
      <w:tr w:rsidR="006F6E0E" w14:paraId="557E43D3" w14:textId="77777777" w:rsidTr="000B12FB">
        <w:tc>
          <w:tcPr>
            <w:tcW w:w="0" w:type="auto"/>
            <w:shd w:val="clear" w:color="auto" w:fill="FBE4D5" w:themeFill="accent2" w:themeFillTint="33"/>
          </w:tcPr>
          <w:p w14:paraId="2A5C5328" w14:textId="724D3A93" w:rsidR="006F6E0E" w:rsidRPr="00CF1131" w:rsidRDefault="006F6E0E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Ref #</w:t>
            </w:r>
          </w:p>
        </w:tc>
        <w:tc>
          <w:tcPr>
            <w:tcW w:w="0" w:type="auto"/>
            <w:gridSpan w:val="2"/>
            <w:shd w:val="clear" w:color="auto" w:fill="FBE4D5" w:themeFill="accent2" w:themeFillTint="33"/>
          </w:tcPr>
          <w:p w14:paraId="020C3A31" w14:textId="1119EB16" w:rsidR="006F6E0E" w:rsidRPr="00CF1131" w:rsidRDefault="006F6E0E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Author </w:t>
            </w:r>
          </w:p>
          <w:p w14:paraId="2A211244" w14:textId="77777777" w:rsidR="006F6E0E" w:rsidRPr="00CF1131" w:rsidRDefault="006F6E0E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>Year</w:t>
            </w:r>
          </w:p>
          <w:p w14:paraId="51C6717A" w14:textId="77777777" w:rsidR="006F6E0E" w:rsidRDefault="006F6E0E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unty</w:t>
            </w:r>
          </w:p>
          <w:p w14:paraId="44FC3DB2" w14:textId="77777777" w:rsidR="006F6E0E" w:rsidRPr="00CF1131" w:rsidRDefault="006F6E0E" w:rsidP="00293E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1BD7B07B" w14:textId="77777777" w:rsidR="006F6E0E" w:rsidRPr="00CF1131" w:rsidRDefault="006F6E0E" w:rsidP="00293EDF">
            <w:pPr>
              <w:rPr>
                <w:sz w:val="16"/>
                <w:szCs w:val="16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opulation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3C9A17DB" w14:textId="77777777" w:rsidR="006F6E0E" w:rsidRPr="00CF1131" w:rsidRDefault="006F6E0E" w:rsidP="00293EDF">
            <w:pPr>
              <w:rPr>
                <w:sz w:val="16"/>
                <w:szCs w:val="16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0D5A076E" w14:textId="4B3AA4A6" w:rsidR="006F6E0E" w:rsidRPr="00CF1131" w:rsidRDefault="006F6E0E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Peer Identity Characteristic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7E91F6BC" w14:textId="06F558BD" w:rsidR="006F6E0E" w:rsidRPr="00CF1131" w:rsidRDefault="006F6E0E" w:rsidP="00293EDF">
            <w:pPr>
              <w:rPr>
                <w:sz w:val="16"/>
                <w:szCs w:val="16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0B383C2" w14:textId="77777777" w:rsidR="006F6E0E" w:rsidRPr="00CF1131" w:rsidRDefault="006F6E0E" w:rsidP="00293EDF">
            <w:pPr>
              <w:rPr>
                <w:sz w:val="16"/>
                <w:szCs w:val="16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Study type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1D26DE3" w14:textId="77777777" w:rsidR="006F6E0E" w:rsidRPr="00CF1131" w:rsidRDefault="006F6E0E" w:rsidP="00293EDF">
            <w:pPr>
              <w:rPr>
                <w:sz w:val="16"/>
                <w:szCs w:val="16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imary Outcome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0CE7116" w14:textId="77777777" w:rsidR="006F6E0E" w:rsidRPr="00CF1131" w:rsidRDefault="006F6E0E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Sample </w:t>
            </w:r>
          </w:p>
          <w:p w14:paraId="4AD527BE" w14:textId="77777777" w:rsidR="006F6E0E" w:rsidRPr="00CF1131" w:rsidRDefault="006F6E0E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>Follow Up</w:t>
            </w:r>
          </w:p>
          <w:p w14:paraId="6E627A30" w14:textId="77777777" w:rsidR="006F6E0E" w:rsidRPr="00CF1131" w:rsidRDefault="006F6E0E" w:rsidP="00293EDF">
            <w:pPr>
              <w:rPr>
                <w:sz w:val="16"/>
                <w:szCs w:val="16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>Retention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52F67F4B" w14:textId="77777777" w:rsidR="006F6E0E" w:rsidRPr="00CF1131" w:rsidRDefault="006F6E0E" w:rsidP="00293EDF">
            <w:pPr>
              <w:rPr>
                <w:sz w:val="16"/>
                <w:szCs w:val="16"/>
              </w:rPr>
            </w:pPr>
            <w:r w:rsidRPr="00CF1131">
              <w:rPr>
                <w:rFonts w:cstheme="minorHAnsi"/>
                <w:b/>
                <w:bCs/>
                <w:sz w:val="16"/>
                <w:szCs w:val="16"/>
                <w:lang w:val="en-US"/>
              </w:rPr>
              <w:t>Effect Description</w:t>
            </w:r>
          </w:p>
        </w:tc>
      </w:tr>
      <w:tr w:rsidR="006F6E0E" w:rsidRPr="00601ED5" w14:paraId="25E34627" w14:textId="77777777" w:rsidTr="000B12FB">
        <w:tc>
          <w:tcPr>
            <w:tcW w:w="0" w:type="auto"/>
            <w:shd w:val="clear" w:color="auto" w:fill="F2F2F2" w:themeFill="background1" w:themeFillShade="F2"/>
          </w:tcPr>
          <w:p w14:paraId="1218DB9B" w14:textId="403CFE69" w:rsidR="006F6E0E" w:rsidRPr="00601ED5" w:rsidRDefault="005269CD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BF56E2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67FCDED9" w14:textId="28CCEB9D" w:rsidR="006F6E0E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Arayas</w:t>
            </w:r>
            <w:r w:rsidR="003364B4">
              <w:rPr>
                <w:rFonts w:cstheme="minorHAnsi"/>
                <w:sz w:val="16"/>
                <w:szCs w:val="16"/>
                <w:lang w:val="en-US"/>
              </w:rPr>
              <w:t xml:space="preserve">irikul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6AFE2BEE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2020 </w:t>
            </w:r>
          </w:p>
          <w:p w14:paraId="33E84864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  <w:p w14:paraId="712DF2C6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AC79CF4" w14:textId="7407C0A5" w:rsidR="006F6E0E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MSM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t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rans women, HIV positive, aged 18 – 34</w:t>
            </w:r>
          </w:p>
          <w:p w14:paraId="26DCFC68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6CBEB5D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ext message intervention supporting people engaged in HIV care between appointments via care navigation,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peer 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education, motivational interviewing, and social support.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5537CB" w14:textId="3A9048A2" w:rsidR="006F6E0E" w:rsidRPr="00601ED5" w:rsidRDefault="000D7DCA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ge, Gender</w:t>
            </w:r>
            <w:r w:rsidR="000C2EE5">
              <w:rPr>
                <w:rFonts w:cstheme="minorHAnsi"/>
                <w:sz w:val="16"/>
                <w:szCs w:val="16"/>
                <w:lang w:val="en-US"/>
              </w:rPr>
              <w:t xml:space="preserve">, Sexuality,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811107F" w14:textId="51DBC659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B2BD71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Pr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pos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1A61B4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Service adherence, </w:t>
            </w:r>
            <w:r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iral suppress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23256F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N = 120 </w:t>
            </w:r>
          </w:p>
          <w:p w14:paraId="7B5FF481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6 months </w:t>
            </w:r>
          </w:p>
          <w:p w14:paraId="2B33E942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73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884E24" w14:textId="77777777" w:rsidR="006F6E0E" w:rsidRDefault="006F6E0E" w:rsidP="00293ED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</w:rPr>
              <w:t>HIV viral suppression increased over time among those who completed the intervention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601ED5">
              <w:rPr>
                <w:rFonts w:cstheme="minorHAnsi"/>
                <w:sz w:val="16"/>
                <w:szCs w:val="16"/>
              </w:rPr>
              <w:t>83.89% probability of viral suppression at 6 months vs 69.60% probability of viral suppression at baseline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14:paraId="652A614A" w14:textId="77777777" w:rsidR="006F6E0E" w:rsidRPr="00CF1131" w:rsidRDefault="006F6E0E" w:rsidP="00293ED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</w:tr>
      <w:tr w:rsidR="006F6E0E" w:rsidRPr="00601ED5" w14:paraId="1F31032B" w14:textId="77777777" w:rsidTr="000B12FB">
        <w:tc>
          <w:tcPr>
            <w:tcW w:w="0" w:type="auto"/>
          </w:tcPr>
          <w:p w14:paraId="41E0ADF3" w14:textId="7EF8CB1F" w:rsidR="006F6E0E" w:rsidRPr="00601ED5" w:rsidRDefault="00BF56E2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gridSpan w:val="2"/>
          </w:tcPr>
          <w:p w14:paraId="1B07052F" w14:textId="5EAD8553" w:rsidR="006F6E0E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Graham </w:t>
            </w:r>
          </w:p>
          <w:p w14:paraId="775EACB2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2020 </w:t>
            </w:r>
          </w:p>
          <w:p w14:paraId="06141397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Kenya </w:t>
            </w:r>
          </w:p>
        </w:tc>
        <w:tc>
          <w:tcPr>
            <w:tcW w:w="0" w:type="auto"/>
          </w:tcPr>
          <w:p w14:paraId="4B404320" w14:textId="16787C95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MSM, HIV positive </w:t>
            </w:r>
          </w:p>
        </w:tc>
        <w:tc>
          <w:tcPr>
            <w:tcW w:w="0" w:type="auto"/>
          </w:tcPr>
          <w:p w14:paraId="7B5BF019" w14:textId="77777777" w:rsidR="006F6E0E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Motivational interviewing intervention provided by trained provider</w:t>
            </w:r>
            <w:r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, peers then provide wrap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around support to affirm pill taking, appointment reminders, </w:t>
            </w:r>
            <w:r>
              <w:rPr>
                <w:rFonts w:cstheme="minorHAnsi"/>
                <w:sz w:val="16"/>
                <w:szCs w:val="16"/>
                <w:lang w:val="en-US"/>
              </w:rPr>
              <w:t>and help to trace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participants missing study visits.</w:t>
            </w:r>
          </w:p>
          <w:p w14:paraId="1116E83F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FD53008" w14:textId="7E9A4878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HIV status, Sexuality</w:t>
            </w:r>
          </w:p>
        </w:tc>
        <w:tc>
          <w:tcPr>
            <w:tcW w:w="0" w:type="auto"/>
          </w:tcPr>
          <w:p w14:paraId="36D8616C" w14:textId="1B4A636E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Standard of care</w:t>
            </w:r>
          </w:p>
        </w:tc>
        <w:tc>
          <w:tcPr>
            <w:tcW w:w="0" w:type="auto"/>
          </w:tcPr>
          <w:p w14:paraId="261E5057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</w:tcPr>
          <w:p w14:paraId="73FCE6DB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Viral suppression, </w:t>
            </w:r>
            <w:r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ervice adherence </w:t>
            </w:r>
          </w:p>
        </w:tc>
        <w:tc>
          <w:tcPr>
            <w:tcW w:w="0" w:type="auto"/>
          </w:tcPr>
          <w:p w14:paraId="483143D0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N = 60 </w:t>
            </w:r>
          </w:p>
          <w:p w14:paraId="25035DE7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6 months </w:t>
            </w:r>
          </w:p>
          <w:p w14:paraId="0D362A82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85%</w:t>
            </w:r>
          </w:p>
          <w:p w14:paraId="72096A8E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E49C5AA" w14:textId="487947F2" w:rsidR="006F6E0E" w:rsidRPr="00BE6EDC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</w:rPr>
              <w:t>The intervention group had a sixfold increas</w:t>
            </w:r>
            <w:r>
              <w:rPr>
                <w:rFonts w:cstheme="minorHAnsi"/>
                <w:sz w:val="16"/>
                <w:szCs w:val="16"/>
              </w:rPr>
              <w:t>ed</w:t>
            </w:r>
            <w:r w:rsidRPr="00601ED5">
              <w:rPr>
                <w:rFonts w:cstheme="minorHAnsi"/>
                <w:sz w:val="16"/>
                <w:szCs w:val="16"/>
              </w:rPr>
              <w:t xml:space="preserve"> odd</w:t>
            </w:r>
            <w:r>
              <w:rPr>
                <w:rFonts w:cstheme="minorHAnsi"/>
                <w:sz w:val="16"/>
                <w:szCs w:val="16"/>
              </w:rPr>
              <w:t>s of viral suppression</w:t>
            </w:r>
            <w:r w:rsidRPr="00601ED5">
              <w:rPr>
                <w:rFonts w:cstheme="minorHAnsi"/>
                <w:sz w:val="16"/>
                <w:szCs w:val="16"/>
              </w:rPr>
              <w:t xml:space="preserve"> at follow up, this finding was significant despite a small sample size.</w:t>
            </w:r>
          </w:p>
        </w:tc>
      </w:tr>
      <w:tr w:rsidR="006F6E0E" w:rsidRPr="00601ED5" w14:paraId="7EEAC42D" w14:textId="77777777" w:rsidTr="000B12FB">
        <w:tc>
          <w:tcPr>
            <w:tcW w:w="0" w:type="auto"/>
            <w:shd w:val="clear" w:color="auto" w:fill="F2F2F2" w:themeFill="background1" w:themeFillShade="F2"/>
          </w:tcPr>
          <w:p w14:paraId="76B46AA3" w14:textId="29956152" w:rsidR="006F6E0E" w:rsidRPr="00601ED5" w:rsidRDefault="00BF56E2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36535E91" w14:textId="637E1339" w:rsidR="006F6E0E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Reback</w:t>
            </w:r>
          </w:p>
          <w:p w14:paraId="375FA144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2019 </w:t>
            </w:r>
          </w:p>
          <w:p w14:paraId="6ABA7735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USA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7C0D5D" w14:textId="4EA4FB24" w:rsidR="006F6E0E" w:rsidRPr="00601ED5" w:rsidRDefault="00E948F3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MSM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="006F6E0E" w:rsidRPr="00601ED5">
              <w:rPr>
                <w:rFonts w:cstheme="minorHAnsi"/>
                <w:sz w:val="16"/>
                <w:szCs w:val="16"/>
                <w:lang w:val="en-US"/>
              </w:rPr>
              <w:t xml:space="preserve"> trans women</w:t>
            </w:r>
            <w:r w:rsidR="006F6E0E">
              <w:rPr>
                <w:rFonts w:cstheme="minorHAnsi"/>
                <w:sz w:val="16"/>
                <w:szCs w:val="16"/>
                <w:lang w:val="en-US"/>
              </w:rPr>
              <w:t>, HIV negativ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196BD9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Five session peer navigat</w:t>
            </w:r>
            <w:r>
              <w:rPr>
                <w:rFonts w:cstheme="minorHAnsi"/>
                <w:sz w:val="16"/>
                <w:szCs w:val="16"/>
                <w:lang w:val="en-US"/>
              </w:rPr>
              <w:t>or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programs designed to link transgender women and MSM to PrE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555CD1" w14:textId="1274152C" w:rsidR="006F6E0E" w:rsidRPr="000B12FB" w:rsidRDefault="006F6E0E" w:rsidP="006F6E0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Gender, - HIV status, Sexuality, PrEP use 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4B2D1D" w14:textId="00A057CF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90E7DBC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Pr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post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BFA8B15" w14:textId="4AB1ED0B" w:rsidR="006F6E0E" w:rsidRPr="00BE6EDC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Service access, </w:t>
            </w:r>
            <w:r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ervice adherence, </w:t>
            </w:r>
            <w:r>
              <w:rPr>
                <w:rFonts w:cstheme="minorHAnsi"/>
                <w:sz w:val="16"/>
                <w:szCs w:val="16"/>
                <w:lang w:val="en-US"/>
              </w:rPr>
              <w:t>k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nowledge, and attitud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5B69327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N = 187</w:t>
            </w:r>
          </w:p>
          <w:p w14:paraId="4837EFA5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3 months</w:t>
            </w:r>
          </w:p>
          <w:p w14:paraId="24F17ACA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86%</w:t>
            </w:r>
          </w:p>
          <w:p w14:paraId="5F0055CC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AE858B7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EA023A5" w14:textId="77777777" w:rsidR="006F6E0E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</w:rPr>
              <w:t>90% of trans women and MSM</w:t>
            </w:r>
            <w:r>
              <w:rPr>
                <w:rFonts w:cstheme="minorHAnsi"/>
                <w:sz w:val="16"/>
                <w:szCs w:val="16"/>
              </w:rPr>
              <w:t xml:space="preserve"> started</w:t>
            </w:r>
            <w:r w:rsidRPr="00601ED5">
              <w:rPr>
                <w:rFonts w:cstheme="minorHAnsi"/>
                <w:sz w:val="16"/>
                <w:szCs w:val="16"/>
              </w:rPr>
              <w:t xml:space="preserve"> PrEP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601ED5">
              <w:rPr>
                <w:rFonts w:cstheme="minorHAnsi"/>
                <w:sz w:val="16"/>
                <w:szCs w:val="16"/>
              </w:rPr>
              <w:t xml:space="preserve"> 80% of trans women and 70% of MSM reported they were still taking PrEP at follow up. Participants who elected to receive text reminders </w:t>
            </w:r>
            <w:r>
              <w:rPr>
                <w:rFonts w:cstheme="minorHAnsi"/>
                <w:sz w:val="16"/>
                <w:szCs w:val="16"/>
              </w:rPr>
              <w:t>more</w:t>
            </w:r>
            <w:r w:rsidRPr="00601ED5">
              <w:rPr>
                <w:rFonts w:cstheme="minorHAnsi"/>
                <w:sz w:val="16"/>
                <w:szCs w:val="16"/>
              </w:rPr>
              <w:t xml:space="preserve"> likely to report</w:t>
            </w:r>
            <w:r>
              <w:rPr>
                <w:rFonts w:cstheme="minorHAnsi"/>
                <w:sz w:val="16"/>
                <w:szCs w:val="16"/>
              </w:rPr>
              <w:t xml:space="preserve"> PrEP</w:t>
            </w:r>
            <w:r w:rsidRPr="00601ED5">
              <w:rPr>
                <w:rFonts w:cstheme="minorHAnsi"/>
                <w:sz w:val="16"/>
                <w:szCs w:val="16"/>
              </w:rPr>
              <w:t xml:space="preserve"> adherence.  </w:t>
            </w:r>
          </w:p>
          <w:p w14:paraId="50844F80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F6E0E" w:rsidRPr="00601ED5" w14:paraId="6D1DED0D" w14:textId="77777777" w:rsidTr="000B12FB">
        <w:tc>
          <w:tcPr>
            <w:tcW w:w="0" w:type="auto"/>
          </w:tcPr>
          <w:p w14:paraId="02C3E280" w14:textId="62C34068" w:rsidR="006F6E0E" w:rsidRPr="00601ED5" w:rsidRDefault="00BF56E2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gridSpan w:val="2"/>
          </w:tcPr>
          <w:p w14:paraId="0F74FB05" w14:textId="026BF5DD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Cunningham</w:t>
            </w:r>
          </w:p>
          <w:p w14:paraId="15CEAE49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2018 </w:t>
            </w:r>
          </w:p>
          <w:p w14:paraId="3500D43A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USA </w:t>
            </w:r>
          </w:p>
        </w:tc>
        <w:tc>
          <w:tcPr>
            <w:tcW w:w="0" w:type="auto"/>
          </w:tcPr>
          <w:p w14:paraId="7BDA8743" w14:textId="191A7C0F" w:rsidR="006F6E0E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V positive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BMSM or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trans wome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or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heterosex</w:t>
            </w:r>
            <w:r>
              <w:rPr>
                <w:rFonts w:cstheme="minorHAnsi"/>
                <w:sz w:val="16"/>
                <w:szCs w:val="16"/>
                <w:lang w:val="en-US"/>
              </w:rPr>
              <w:t>u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al men</w:t>
            </w:r>
          </w:p>
          <w:p w14:paraId="09841F83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CB995F8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Twelve-session, twenty-four-week peer navigation intervention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encompassing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counselling, goal setting and accompaniment to two HIV care visits. </w:t>
            </w:r>
          </w:p>
        </w:tc>
        <w:tc>
          <w:tcPr>
            <w:tcW w:w="0" w:type="auto"/>
          </w:tcPr>
          <w:p w14:paraId="44B48ACB" w14:textId="77777777" w:rsidR="006F6E0E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HIV status, Incarceration, Race, Substance use</w:t>
            </w:r>
          </w:p>
          <w:p w14:paraId="263B7ADF" w14:textId="6B1CA360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BB1977" w14:textId="3FD695BE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Standard transitional case management</w:t>
            </w:r>
          </w:p>
        </w:tc>
        <w:tc>
          <w:tcPr>
            <w:tcW w:w="0" w:type="auto"/>
          </w:tcPr>
          <w:p w14:paraId="32CCEA49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</w:tcPr>
          <w:p w14:paraId="7A44B640" w14:textId="77777777" w:rsidR="006F6E0E" w:rsidRPr="00BE6EDC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Viral suppression, </w:t>
            </w:r>
            <w:r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ervice adherence</w:t>
            </w:r>
          </w:p>
        </w:tc>
        <w:tc>
          <w:tcPr>
            <w:tcW w:w="0" w:type="auto"/>
          </w:tcPr>
          <w:p w14:paraId="3910BD3F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N = 356  </w:t>
            </w:r>
          </w:p>
          <w:p w14:paraId="5238E770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12 months 70% </w:t>
            </w:r>
          </w:p>
        </w:tc>
        <w:tc>
          <w:tcPr>
            <w:tcW w:w="0" w:type="auto"/>
          </w:tcPr>
          <w:p w14:paraId="6C138D73" w14:textId="77777777" w:rsidR="006F6E0E" w:rsidRPr="00601ED5" w:rsidRDefault="006F6E0E" w:rsidP="00293ED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eastAsia="GuardianSansGR-Regular" w:cstheme="minorHAnsi"/>
                <w:sz w:val="16"/>
                <w:szCs w:val="16"/>
              </w:rPr>
              <w:t xml:space="preserve">Viral suppression achieved by 49.6% </w:t>
            </w:r>
            <w:r>
              <w:rPr>
                <w:rFonts w:eastAsia="GuardianSansGR-Regular" w:cstheme="minorHAnsi"/>
                <w:sz w:val="16"/>
                <w:szCs w:val="16"/>
              </w:rPr>
              <w:t>of intervention</w:t>
            </w:r>
            <w:r w:rsidRPr="00601ED5">
              <w:rPr>
                <w:rFonts w:eastAsia="GuardianSansGR-Regular" w:cstheme="minorHAnsi"/>
                <w:sz w:val="16"/>
                <w:szCs w:val="16"/>
              </w:rPr>
              <w:t xml:space="preserve"> participants comparted to 36.0</w:t>
            </w:r>
            <w:r>
              <w:rPr>
                <w:rFonts w:eastAsia="GuardianSansGR-Regular" w:cstheme="minorHAnsi"/>
                <w:sz w:val="16"/>
                <w:szCs w:val="16"/>
              </w:rPr>
              <w:t>% control</w:t>
            </w:r>
            <w:r w:rsidRPr="00601ED5">
              <w:rPr>
                <w:rFonts w:eastAsia="GuardianSansGR-Regular" w:cstheme="minorHAnsi"/>
                <w:sz w:val="16"/>
                <w:szCs w:val="16"/>
              </w:rPr>
              <w:t xml:space="preserve">.  </w:t>
            </w:r>
          </w:p>
          <w:p w14:paraId="452665D8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F6E0E" w:rsidRPr="00601ED5" w14:paraId="1C2C59BE" w14:textId="77777777" w:rsidTr="000B12FB">
        <w:tc>
          <w:tcPr>
            <w:tcW w:w="0" w:type="auto"/>
            <w:shd w:val="clear" w:color="auto" w:fill="F2F2F2" w:themeFill="background1" w:themeFillShade="F2"/>
          </w:tcPr>
          <w:p w14:paraId="186EF305" w14:textId="778AC9C4" w:rsidR="006F6E0E" w:rsidRPr="00601ED5" w:rsidRDefault="00BF56E2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301C06E8" w14:textId="2FD4F95B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Tanner  </w:t>
            </w:r>
          </w:p>
          <w:p w14:paraId="3E41BD6F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  <w:p w14:paraId="7B0D2C47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68A1A5" w14:textId="6FB37253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MSM, transgender women, HIV positive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00E088A" w14:textId="77777777" w:rsidR="006F6E0E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mHealth intervention </w:t>
            </w:r>
            <w:r>
              <w:rPr>
                <w:rFonts w:cstheme="minorHAnsi"/>
                <w:sz w:val="16"/>
                <w:szCs w:val="16"/>
                <w:lang w:val="en-US"/>
              </w:rPr>
              <w:t>on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social media platforms to improve care engagement. Cyberhealth educators send theory informed messages to support health across the HIV care continuum.</w:t>
            </w:r>
          </w:p>
          <w:p w14:paraId="556A688E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8A8CB1B" w14:textId="3FF99F66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ender, Race, 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E39E1EE" w14:textId="52E57AE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9D5934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Pr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pos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873EF8A" w14:textId="77777777" w:rsidR="006F6E0E" w:rsidRPr="00BE6EDC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Service adherence, </w:t>
            </w:r>
            <w:r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iral suppression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B95E31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N = 91</w:t>
            </w:r>
          </w:p>
          <w:p w14:paraId="4C5F6E91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1 year </w:t>
            </w:r>
          </w:p>
          <w:p w14:paraId="042198C1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82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EDE30E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 w:rsidRPr="00601ED5">
              <w:rPr>
                <w:rFonts w:cstheme="minorHAnsi"/>
                <w:sz w:val="16"/>
                <w:szCs w:val="16"/>
              </w:rPr>
              <w:t>ignificant reductions in missed HIV care appointments</w:t>
            </w:r>
            <w:r>
              <w:rPr>
                <w:rFonts w:cstheme="minorHAnsi"/>
                <w:sz w:val="16"/>
                <w:szCs w:val="16"/>
              </w:rPr>
              <w:t xml:space="preserve"> within 12 months</w:t>
            </w:r>
            <w:r w:rsidRPr="00601ED5">
              <w:rPr>
                <w:rFonts w:cstheme="minorHAnsi"/>
                <w:sz w:val="16"/>
                <w:szCs w:val="16"/>
              </w:rPr>
              <w:t xml:space="preserve"> (68.0% vs. 53.3%) and increases in viral load suppression (61.3% vs. 88.8%) at</w:t>
            </w:r>
            <w:r>
              <w:rPr>
                <w:rFonts w:cstheme="minorHAnsi"/>
                <w:sz w:val="16"/>
                <w:szCs w:val="16"/>
              </w:rPr>
              <w:t xml:space="preserve"> follow up</w:t>
            </w:r>
            <w:r w:rsidRPr="00601ED5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6F6E0E" w:rsidRPr="00601ED5" w14:paraId="7C3A3BF9" w14:textId="77777777" w:rsidTr="000B12FB">
        <w:tc>
          <w:tcPr>
            <w:tcW w:w="0" w:type="auto"/>
          </w:tcPr>
          <w:p w14:paraId="555C8C3A" w14:textId="226B6B4D" w:rsidR="006F6E0E" w:rsidRPr="00601ED5" w:rsidRDefault="00BF56E2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gridSpan w:val="2"/>
          </w:tcPr>
          <w:p w14:paraId="6C7B96B4" w14:textId="736DC64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01ED5">
              <w:rPr>
                <w:rFonts w:cstheme="minorHAnsi"/>
                <w:sz w:val="16"/>
                <w:szCs w:val="16"/>
                <w:lang w:val="en-US"/>
              </w:rPr>
              <w:t>Bouris</w:t>
            </w:r>
            <w:proofErr w:type="spellEnd"/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5C515892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2017 </w:t>
            </w:r>
          </w:p>
          <w:p w14:paraId="37BFC982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0" w:type="auto"/>
          </w:tcPr>
          <w:p w14:paraId="53A24C5A" w14:textId="77DE3D2E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MSM, HIV positive, African American, Aged 16 – 29 </w:t>
            </w:r>
          </w:p>
        </w:tc>
        <w:tc>
          <w:tcPr>
            <w:tcW w:w="0" w:type="auto"/>
          </w:tcPr>
          <w:p w14:paraId="14580784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Participants worked with interventionists to identify a support person already known to them, support person trained in intervention protocols to support retention i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HIV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care &amp; ARV adherence.</w:t>
            </w:r>
          </w:p>
        </w:tc>
        <w:tc>
          <w:tcPr>
            <w:tcW w:w="0" w:type="auto"/>
          </w:tcPr>
          <w:p w14:paraId="1200A23B" w14:textId="12F9E7C2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Immediate friend, </w:t>
            </w:r>
            <w:proofErr w:type="gramStart"/>
            <w:r>
              <w:rPr>
                <w:rFonts w:cstheme="minorHAnsi"/>
                <w:sz w:val="16"/>
                <w:szCs w:val="16"/>
                <w:lang w:val="en-US"/>
              </w:rPr>
              <w:t>family</w:t>
            </w:r>
            <w:proofErr w:type="gramEnd"/>
            <w:r>
              <w:rPr>
                <w:rFonts w:cstheme="minorHAnsi"/>
                <w:sz w:val="16"/>
                <w:szCs w:val="16"/>
                <w:lang w:val="en-US"/>
              </w:rPr>
              <w:t xml:space="preserve"> or romantic partner</w:t>
            </w:r>
          </w:p>
        </w:tc>
        <w:tc>
          <w:tcPr>
            <w:tcW w:w="0" w:type="auto"/>
          </w:tcPr>
          <w:p w14:paraId="10251F3C" w14:textId="0E84A6D3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Standard of care</w:t>
            </w:r>
          </w:p>
        </w:tc>
        <w:tc>
          <w:tcPr>
            <w:tcW w:w="0" w:type="auto"/>
          </w:tcPr>
          <w:p w14:paraId="7B2BF0D3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</w:tcPr>
          <w:p w14:paraId="5FC2B90D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Service adherence, </w:t>
            </w:r>
            <w:r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iral suppression</w:t>
            </w:r>
          </w:p>
        </w:tc>
        <w:tc>
          <w:tcPr>
            <w:tcW w:w="0" w:type="auto"/>
          </w:tcPr>
          <w:p w14:paraId="4C41FEDD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N = 106 </w:t>
            </w:r>
          </w:p>
          <w:p w14:paraId="1ADB47A5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12 months</w:t>
            </w:r>
          </w:p>
          <w:p w14:paraId="695832DF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91%</w:t>
            </w:r>
          </w:p>
        </w:tc>
        <w:tc>
          <w:tcPr>
            <w:tcW w:w="0" w:type="auto"/>
          </w:tcPr>
          <w:p w14:paraId="77A47C1C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Intervention participant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3.01 times more likely to </w:t>
            </w:r>
            <w:r>
              <w:rPr>
                <w:rFonts w:cstheme="minorHAnsi"/>
                <w:sz w:val="16"/>
                <w:szCs w:val="16"/>
                <w:lang w:val="en-US"/>
              </w:rPr>
              <w:t>have had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3 HIV primary care visits in the previous 12 months. Self-reported ARV adherence also indicated that intervention participants were 2.91 times more likely to report ≥ 90% medication adherence.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</w:tr>
      <w:tr w:rsidR="006F6E0E" w:rsidRPr="00601ED5" w14:paraId="13D5234A" w14:textId="77777777" w:rsidTr="000B12FB">
        <w:tc>
          <w:tcPr>
            <w:tcW w:w="0" w:type="auto"/>
            <w:shd w:val="clear" w:color="auto" w:fill="F2F2F2" w:themeFill="background1" w:themeFillShade="F2"/>
          </w:tcPr>
          <w:p w14:paraId="7065573F" w14:textId="0E002FA2" w:rsidR="006F6E0E" w:rsidRPr="00601ED5" w:rsidRDefault="00BF56E2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78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611BBEC2" w14:textId="5A7C5F6A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Yan </w:t>
            </w:r>
          </w:p>
          <w:p w14:paraId="007209B3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2014 </w:t>
            </w:r>
          </w:p>
          <w:p w14:paraId="31EAB6C0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471A95D" w14:textId="14BAEA85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MSM, HIV Positiv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77B09F2" w14:textId="77777777" w:rsidR="006F6E0E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Peers provided one month of follow up support for those screened as HIV positive at a community-based point of care testing service. Support in the form of peer counselling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nd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 linkage to car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  </w:t>
            </w:r>
          </w:p>
          <w:p w14:paraId="76397119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BDD38BA" w14:textId="7219C8E2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4B4CF0F" w14:textId="3D5C600A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Population health dat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783967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Pr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01ED5">
              <w:rPr>
                <w:rFonts w:cstheme="minorHAnsi"/>
                <w:sz w:val="16"/>
                <w:szCs w:val="16"/>
                <w:lang w:val="en-US"/>
              </w:rPr>
              <w:t>pos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3F2525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Service acces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80D8AE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 xml:space="preserve">N = 52 </w:t>
            </w:r>
          </w:p>
          <w:p w14:paraId="410555B1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1 month</w:t>
            </w:r>
          </w:p>
          <w:p w14:paraId="04B52FE9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FBB17F" w14:textId="77777777" w:rsidR="006F6E0E" w:rsidRPr="00601ED5" w:rsidRDefault="006F6E0E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01ED5">
              <w:rPr>
                <w:rFonts w:cstheme="minorHAnsi"/>
                <w:sz w:val="16"/>
                <w:szCs w:val="16"/>
              </w:rPr>
              <w:t>90% of those screened as HIV positive access</w:t>
            </w:r>
            <w:r>
              <w:rPr>
                <w:rFonts w:cstheme="minorHAnsi"/>
                <w:sz w:val="16"/>
                <w:szCs w:val="16"/>
              </w:rPr>
              <w:t>ed</w:t>
            </w:r>
            <w:r w:rsidRPr="00601ED5">
              <w:rPr>
                <w:rFonts w:cstheme="minorHAnsi"/>
                <w:sz w:val="16"/>
                <w:szCs w:val="16"/>
              </w:rPr>
              <w:t xml:space="preserve"> HIV care within 1 month, this compared to 40% as recorded in all of population data sources.  </w:t>
            </w:r>
          </w:p>
        </w:tc>
      </w:tr>
    </w:tbl>
    <w:p w14:paraId="1B86E03A" w14:textId="77777777" w:rsidR="00C46CA6" w:rsidRDefault="00C46CA6"/>
    <w:sectPr w:rsidR="00C46CA6" w:rsidSect="009E27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29DA8" w14:textId="77777777" w:rsidR="00E601FE" w:rsidRDefault="00E601FE" w:rsidP="009E277D">
      <w:pPr>
        <w:spacing w:after="0" w:line="240" w:lineRule="auto"/>
      </w:pPr>
      <w:r>
        <w:separator/>
      </w:r>
    </w:p>
  </w:endnote>
  <w:endnote w:type="continuationSeparator" w:id="0">
    <w:p w14:paraId="1E9A96CD" w14:textId="77777777" w:rsidR="00E601FE" w:rsidRDefault="00E601FE" w:rsidP="009E2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EAC42" w14:textId="77777777" w:rsidR="0065311D" w:rsidRDefault="006531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BE9F" w14:textId="77777777" w:rsidR="0065311D" w:rsidRDefault="006531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B2100" w14:textId="77777777" w:rsidR="0065311D" w:rsidRDefault="006531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DFA89" w14:textId="77777777" w:rsidR="00E601FE" w:rsidRDefault="00E601FE" w:rsidP="009E277D">
      <w:pPr>
        <w:spacing w:after="0" w:line="240" w:lineRule="auto"/>
      </w:pPr>
      <w:r>
        <w:separator/>
      </w:r>
    </w:p>
  </w:footnote>
  <w:footnote w:type="continuationSeparator" w:id="0">
    <w:p w14:paraId="7D5BB131" w14:textId="77777777" w:rsidR="00E601FE" w:rsidRDefault="00E601FE" w:rsidP="009E27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D5E1F" w14:textId="77777777" w:rsidR="0065311D" w:rsidRDefault="006531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1BEB9" w14:textId="3D2DD91B" w:rsidR="009E277D" w:rsidRDefault="009E277D">
    <w:pPr>
      <w:pStyle w:val="Header"/>
    </w:pPr>
    <w:r w:rsidRPr="009E277D">
      <w:rPr>
        <w:rFonts w:ascii="Times New Roman" w:eastAsia="Arial Unicode MS" w:hAnsi="Times New Roman" w:cs="Times New Roman"/>
        <w:noProof/>
        <w:sz w:val="24"/>
        <w:szCs w:val="24"/>
        <w:bdr w:val="nil"/>
        <w:lang w:val="en-US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22EEC2F7" wp14:editId="1B08F2C3">
              <wp:simplePos x="0" y="0"/>
              <wp:positionH relativeFrom="margin">
                <wp:posOffset>-241300</wp:posOffset>
              </wp:positionH>
              <wp:positionV relativeFrom="paragraph">
                <wp:posOffset>-158115</wp:posOffset>
              </wp:positionV>
              <wp:extent cx="8845550" cy="1404620"/>
              <wp:effectExtent l="0" t="0" r="0" b="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84555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AC077CE" w14:textId="6BF9313F" w:rsidR="009E277D" w:rsidRPr="00EC2158" w:rsidRDefault="009E277D" w:rsidP="009E277D">
                          <w:pPr>
                            <w:shd w:val="clear" w:color="auto" w:fill="FFFFFF"/>
                            <w:spacing w:after="100" w:afterAutospacing="1"/>
                            <w:rPr>
                              <w:rFonts w:ascii="Calibri" w:eastAsia="Times New Roman" w:hAnsi="Calibri" w:cs="Calibri"/>
                              <w:i/>
                              <w:iCs/>
                              <w:sz w:val="20"/>
                              <w:szCs w:val="20"/>
                              <w:lang w:eastAsia="en-AU"/>
                            </w:rPr>
                          </w:pPr>
                          <w:r w:rsidRPr="00EC2158">
                            <w:rPr>
                              <w:rFonts w:ascii="Calibri" w:eastAsia="Times New Roman" w:hAnsi="Calibri" w:cs="Calibri"/>
                              <w:i/>
                              <w:iCs/>
                              <w:sz w:val="20"/>
                              <w:szCs w:val="20"/>
                              <w:lang w:eastAsia="en-AU"/>
                            </w:rPr>
                            <w:t xml:space="preserve">Freestone et al, Peer interventions for GBMSM, review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2EEC2F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19pt;margin-top:-12.45pt;width:696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" stroked="f">
              <v:textbox style="mso-fit-shape-to-text:t">
                <w:txbxContent>
                  <w:p w14:paraId="7AC077CE" w14:textId="6BF9313F" w:rsidR="009E277D" w:rsidRPr="00EC2158" w:rsidRDefault="009E277D" w:rsidP="009E277D">
                    <w:pPr>
                      <w:shd w:val="clear" w:color="auto" w:fill="FFFFFF"/>
                      <w:spacing w:after="100" w:afterAutospacing="1"/>
                      <w:rPr>
                        <w:rFonts w:ascii="Calibri" w:eastAsia="Times New Roman" w:hAnsi="Calibri" w:cs="Calibri"/>
                        <w:i/>
                        <w:iCs/>
                        <w:sz w:val="20"/>
                        <w:szCs w:val="20"/>
                        <w:lang w:eastAsia="en-AU"/>
                      </w:rPr>
                    </w:pPr>
                    <w:r w:rsidRPr="00EC2158">
                      <w:rPr>
                        <w:rFonts w:ascii="Calibri" w:eastAsia="Times New Roman" w:hAnsi="Calibri" w:cs="Calibri"/>
                        <w:i/>
                        <w:iCs/>
                        <w:sz w:val="20"/>
                        <w:szCs w:val="20"/>
                        <w:lang w:eastAsia="en-AU"/>
                      </w:rPr>
                      <w:t xml:space="preserve">Freestone et al, Peer interventions for GBMSM, review 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78912" w14:textId="77777777" w:rsidR="0065311D" w:rsidRDefault="006531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556E4"/>
    <w:multiLevelType w:val="hybridMultilevel"/>
    <w:tmpl w:val="B4FA5CA8"/>
    <w:lvl w:ilvl="0" w:tplc="0C2E9DEA">
      <w:start w:val="20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77D"/>
    <w:rsid w:val="000277D2"/>
    <w:rsid w:val="00057973"/>
    <w:rsid w:val="000B12FB"/>
    <w:rsid w:val="000C2EE5"/>
    <w:rsid w:val="000D7DCA"/>
    <w:rsid w:val="001A5D7F"/>
    <w:rsid w:val="00274536"/>
    <w:rsid w:val="002F2822"/>
    <w:rsid w:val="00300EEE"/>
    <w:rsid w:val="003364B4"/>
    <w:rsid w:val="00354E94"/>
    <w:rsid w:val="00427772"/>
    <w:rsid w:val="005269CD"/>
    <w:rsid w:val="00565F84"/>
    <w:rsid w:val="0061475B"/>
    <w:rsid w:val="0065311D"/>
    <w:rsid w:val="006F6E0E"/>
    <w:rsid w:val="00715A7E"/>
    <w:rsid w:val="009E1D9A"/>
    <w:rsid w:val="009E277D"/>
    <w:rsid w:val="00BF56E2"/>
    <w:rsid w:val="00C46CA6"/>
    <w:rsid w:val="00CC1EBC"/>
    <w:rsid w:val="00CC1F08"/>
    <w:rsid w:val="00DA7927"/>
    <w:rsid w:val="00DC4340"/>
    <w:rsid w:val="00E375EA"/>
    <w:rsid w:val="00E41F75"/>
    <w:rsid w:val="00E601FE"/>
    <w:rsid w:val="00E948F3"/>
    <w:rsid w:val="00EA48C6"/>
    <w:rsid w:val="00EB5D80"/>
    <w:rsid w:val="00F25A1C"/>
    <w:rsid w:val="00F5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3BB27"/>
  <w15:chartTrackingRefBased/>
  <w15:docId w15:val="{3F94703A-1CAD-4266-9575-763BB5277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77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E27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77D"/>
  </w:style>
  <w:style w:type="paragraph" w:styleId="Footer">
    <w:name w:val="footer"/>
    <w:basedOn w:val="Normal"/>
    <w:link w:val="FooterChar"/>
    <w:uiPriority w:val="99"/>
    <w:unhideWhenUsed/>
    <w:rsid w:val="009E27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77D"/>
  </w:style>
  <w:style w:type="paragraph" w:styleId="ListParagraph">
    <w:name w:val="List Paragraph"/>
    <w:basedOn w:val="Normal"/>
    <w:uiPriority w:val="34"/>
    <w:qFormat/>
    <w:rsid w:val="006F6E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reestone</dc:creator>
  <cp:keywords/>
  <dc:description/>
  <cp:lastModifiedBy>Jack Freestone</cp:lastModifiedBy>
  <cp:revision>3</cp:revision>
  <dcterms:created xsi:type="dcterms:W3CDTF">2022-07-13T07:46:00Z</dcterms:created>
  <dcterms:modified xsi:type="dcterms:W3CDTF">2022-07-13T07:46:00Z</dcterms:modified>
</cp:coreProperties>
</file>